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0E6" w:rsidRDefault="004D1A9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D1A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4 Text. MyPoliticalPersonality nonpartisan statement.</w:t>
      </w:r>
    </w:p>
    <w:p w:rsidR="004D1A9C" w:rsidRPr="004D1A9C" w:rsidRDefault="004D1A9C" w:rsidP="004D1A9C">
      <w:pPr>
        <w:rPr>
          <w:rFonts w:ascii="Times New Roman" w:hAnsi="Times New Roman" w:cs="Times New Roman"/>
        </w:rPr>
      </w:pPr>
      <w:hyperlink r:id="rId4" w:history="1">
        <w:r w:rsidRPr="00AB45CA">
          <w:rPr>
            <w:rStyle w:val="Hyperlink"/>
            <w:rFonts w:ascii="Times New Roman" w:hAnsi="Times New Roman" w:cs="Times New Roman"/>
          </w:rPr>
          <w:t>https://aibrt.org/downloads/Supp_Fig-OME-MyPoliticalPersonality_nonpartisan_statement.png</w:t>
        </w:r>
      </w:hyperlink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sectPr w:rsidR="004D1A9C" w:rsidRPr="004D1A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C59"/>
    <w:rsid w:val="004D1A9C"/>
    <w:rsid w:val="00D00C1F"/>
    <w:rsid w:val="00E30C59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04EE6"/>
  <w15:chartTrackingRefBased/>
  <w15:docId w15:val="{F5AFA8BE-E419-426E-8393-74BFEE175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1A9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aibrt.org/downloads/Supp_Fig-OME-MyPoliticalPersonality_nonpartisan_statement.p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8-29T19:32:00Z</dcterms:created>
  <dcterms:modified xsi:type="dcterms:W3CDTF">2024-08-29T19:33:00Z</dcterms:modified>
</cp:coreProperties>
</file>